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451DF" w:rsidRPr="001800BB" w14:paraId="2E45B551" w14:textId="77777777" w:rsidTr="004248EC">
        <w:tc>
          <w:tcPr>
            <w:tcW w:w="4508" w:type="dxa"/>
          </w:tcPr>
          <w:p w14:paraId="4CCD081F" w14:textId="46EE75F8" w:rsidR="00A451DF" w:rsidRPr="001800BB" w:rsidRDefault="0088235A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  <w:r w:rsidR="00A451DF" w:rsidRPr="001800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14:paraId="70BD6E84" w14:textId="4A4E3754" w:rsidR="00A451DF" w:rsidRPr="001800BB" w:rsidRDefault="001800BB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(%)</w:t>
            </w:r>
          </w:p>
        </w:tc>
      </w:tr>
      <w:tr w:rsidR="00FB5DC8" w:rsidRPr="001800BB" w14:paraId="3E2AA459" w14:textId="77777777" w:rsidTr="004248EC">
        <w:tc>
          <w:tcPr>
            <w:tcW w:w="4508" w:type="dxa"/>
          </w:tcPr>
          <w:p w14:paraId="4349A58A" w14:textId="5A8CC8B7" w:rsidR="00FB5DC8" w:rsidRPr="0088235A" w:rsidRDefault="00FB5DC8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Arrythmias and conduction disorders</w:t>
            </w:r>
            <w:r w:rsidR="00550969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:</w:t>
            </w:r>
          </w:p>
        </w:tc>
        <w:tc>
          <w:tcPr>
            <w:tcW w:w="4508" w:type="dxa"/>
          </w:tcPr>
          <w:p w14:paraId="7B60730D" w14:textId="65EDC20B" w:rsidR="00FB5DC8" w:rsidRPr="001800BB" w:rsidRDefault="00FB5DC8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120 (39.8)</w:t>
            </w:r>
          </w:p>
        </w:tc>
      </w:tr>
      <w:tr w:rsidR="006C21D1" w:rsidRPr="001800BB" w14:paraId="58BD60F4" w14:textId="77777777" w:rsidTr="004248EC">
        <w:tc>
          <w:tcPr>
            <w:tcW w:w="4508" w:type="dxa"/>
          </w:tcPr>
          <w:p w14:paraId="2DEB3E9D" w14:textId="237DA6B5" w:rsidR="006C21D1" w:rsidRPr="0088235A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Arrythmia ablation procedures, delivery systems and wires</w:t>
            </w:r>
          </w:p>
        </w:tc>
        <w:tc>
          <w:tcPr>
            <w:tcW w:w="4508" w:type="dxa"/>
          </w:tcPr>
          <w:p w14:paraId="34CDDDA9" w14:textId="6EB4D107" w:rsidR="006C21D1" w:rsidRPr="001800BB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59</w:t>
            </w:r>
            <w:r w:rsidR="007611C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19.6</w:t>
            </w:r>
            <w:r w:rsidR="00812B5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)</w:t>
            </w:r>
          </w:p>
        </w:tc>
      </w:tr>
      <w:tr w:rsidR="00FB5DC8" w:rsidRPr="001800BB" w14:paraId="4D45321B" w14:textId="77777777" w:rsidTr="004248EC">
        <w:tc>
          <w:tcPr>
            <w:tcW w:w="4508" w:type="dxa"/>
          </w:tcPr>
          <w:p w14:paraId="020F27F9" w14:textId="63DAD1AA" w:rsidR="00FB5DC8" w:rsidRPr="0088235A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Pacemakers and Implantable cardiac defibrillators</w:t>
            </w:r>
          </w:p>
        </w:tc>
        <w:tc>
          <w:tcPr>
            <w:tcW w:w="4508" w:type="dxa"/>
          </w:tcPr>
          <w:p w14:paraId="1A7D2019" w14:textId="5FE97D9C" w:rsidR="00FB5DC8" w:rsidRPr="001800BB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22</w:t>
            </w:r>
            <w:r w:rsidR="00812B5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7.3)</w:t>
            </w:r>
          </w:p>
        </w:tc>
      </w:tr>
      <w:tr w:rsidR="00D405FD" w:rsidRPr="001800BB" w14:paraId="7F4642AF" w14:textId="77777777" w:rsidTr="004248EC">
        <w:tc>
          <w:tcPr>
            <w:tcW w:w="4508" w:type="dxa"/>
          </w:tcPr>
          <w:p w14:paraId="755D5AF1" w14:textId="5AED9368" w:rsidR="00D405FD" w:rsidRPr="0088235A" w:rsidRDefault="00D405FD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Other</w:t>
            </w:r>
          </w:p>
        </w:tc>
        <w:tc>
          <w:tcPr>
            <w:tcW w:w="4508" w:type="dxa"/>
          </w:tcPr>
          <w:p w14:paraId="1976D7EC" w14:textId="1D8A84EE" w:rsidR="00D405FD" w:rsidRPr="001800BB" w:rsidRDefault="00D405FD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39 (</w:t>
            </w:r>
            <w:r w:rsidR="00B06F2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12.9)</w:t>
            </w:r>
          </w:p>
        </w:tc>
      </w:tr>
      <w:tr w:rsidR="00FB5DC8" w:rsidRPr="001800BB" w14:paraId="010734BA" w14:textId="77777777" w:rsidTr="004248EC">
        <w:tc>
          <w:tcPr>
            <w:tcW w:w="4508" w:type="dxa"/>
          </w:tcPr>
          <w:p w14:paraId="04EFB018" w14:textId="51668B5A" w:rsidR="00FB5DC8" w:rsidRPr="0088235A" w:rsidRDefault="00FB5DC8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Coronary artery disease</w:t>
            </w:r>
            <w:r w:rsidR="00550969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:</w:t>
            </w:r>
          </w:p>
        </w:tc>
        <w:tc>
          <w:tcPr>
            <w:tcW w:w="4508" w:type="dxa"/>
          </w:tcPr>
          <w:p w14:paraId="7A434050" w14:textId="64C4F1D1" w:rsidR="00FB5DC8" w:rsidRPr="001800BB" w:rsidRDefault="00FB5DC8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99 (32.9)</w:t>
            </w:r>
          </w:p>
        </w:tc>
      </w:tr>
      <w:tr w:rsidR="00FB5DC8" w:rsidRPr="001800BB" w14:paraId="2D19269E" w14:textId="77777777" w:rsidTr="004248EC">
        <w:tc>
          <w:tcPr>
            <w:tcW w:w="4508" w:type="dxa"/>
          </w:tcPr>
          <w:p w14:paraId="6BBBE2C4" w14:textId="68946F34" w:rsidR="00FB5DC8" w:rsidRPr="0088235A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Stents</w:t>
            </w:r>
          </w:p>
        </w:tc>
        <w:tc>
          <w:tcPr>
            <w:tcW w:w="4508" w:type="dxa"/>
          </w:tcPr>
          <w:p w14:paraId="21F77390" w14:textId="6F089C85" w:rsidR="00FB5DC8" w:rsidRPr="001800BB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44</w:t>
            </w:r>
            <w:r w:rsidR="00812B5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14.6)</w:t>
            </w:r>
          </w:p>
        </w:tc>
      </w:tr>
      <w:tr w:rsidR="00FB5DC8" w:rsidRPr="001800BB" w14:paraId="0C81F607" w14:textId="77777777" w:rsidTr="004248EC">
        <w:tc>
          <w:tcPr>
            <w:tcW w:w="4508" w:type="dxa"/>
          </w:tcPr>
          <w:p w14:paraId="38EB43EE" w14:textId="35082865" w:rsidR="00FB5DC8" w:rsidRPr="0088235A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Catheters, </w:t>
            </w:r>
            <w:r w:rsidR="00B06F29"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wires,</w:t>
            </w: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and delivery systems</w:t>
            </w:r>
          </w:p>
        </w:tc>
        <w:tc>
          <w:tcPr>
            <w:tcW w:w="4508" w:type="dxa"/>
          </w:tcPr>
          <w:p w14:paraId="3499D4B5" w14:textId="354A08C2" w:rsidR="00FB5DC8" w:rsidRPr="001800BB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16</w:t>
            </w:r>
            <w:r w:rsidR="00812B5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5.3)</w:t>
            </w:r>
          </w:p>
        </w:tc>
      </w:tr>
      <w:tr w:rsidR="00B06F29" w:rsidRPr="001800BB" w14:paraId="370E96B6" w14:textId="77777777" w:rsidTr="004248EC">
        <w:tc>
          <w:tcPr>
            <w:tcW w:w="4508" w:type="dxa"/>
          </w:tcPr>
          <w:p w14:paraId="2C908CFF" w14:textId="38225915" w:rsidR="00B06F29" w:rsidRPr="0088235A" w:rsidRDefault="00B06F29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Other</w:t>
            </w:r>
          </w:p>
        </w:tc>
        <w:tc>
          <w:tcPr>
            <w:tcW w:w="4508" w:type="dxa"/>
          </w:tcPr>
          <w:p w14:paraId="407DD985" w14:textId="40D09BBE" w:rsidR="00B06F29" w:rsidRPr="001800BB" w:rsidRDefault="00710D4E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39 (12.9)</w:t>
            </w:r>
          </w:p>
        </w:tc>
      </w:tr>
      <w:tr w:rsidR="00FB5DC8" w:rsidRPr="001800BB" w14:paraId="28854C35" w14:textId="77777777" w:rsidTr="004248EC">
        <w:tc>
          <w:tcPr>
            <w:tcW w:w="4508" w:type="dxa"/>
          </w:tcPr>
          <w:p w14:paraId="0C7E7A32" w14:textId="65FCDE26" w:rsidR="00FB5DC8" w:rsidRPr="0088235A" w:rsidRDefault="00FB5DC8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Heart failure</w:t>
            </w:r>
            <w:r w:rsidR="00550969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:</w:t>
            </w:r>
          </w:p>
        </w:tc>
        <w:tc>
          <w:tcPr>
            <w:tcW w:w="4508" w:type="dxa"/>
          </w:tcPr>
          <w:p w14:paraId="6B229399" w14:textId="5F1726FD" w:rsidR="00FB5DC8" w:rsidRPr="001800BB" w:rsidRDefault="00FB5DC8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43 (14.3)</w:t>
            </w:r>
          </w:p>
        </w:tc>
      </w:tr>
      <w:tr w:rsidR="00FB5DC8" w:rsidRPr="001800BB" w14:paraId="4CE6F552" w14:textId="77777777" w:rsidTr="004248EC">
        <w:tc>
          <w:tcPr>
            <w:tcW w:w="4508" w:type="dxa"/>
          </w:tcPr>
          <w:p w14:paraId="7A024B16" w14:textId="6BB8FDAB" w:rsidR="00FB5DC8" w:rsidRPr="0088235A" w:rsidRDefault="006C21D1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Cardiac resynchronization therapy </w:t>
            </w:r>
          </w:p>
        </w:tc>
        <w:tc>
          <w:tcPr>
            <w:tcW w:w="4508" w:type="dxa"/>
          </w:tcPr>
          <w:p w14:paraId="45078786" w14:textId="5689D67A" w:rsidR="00FB5DC8" w:rsidRPr="001800BB" w:rsidRDefault="00C53A8C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13</w:t>
            </w:r>
            <w:r w:rsidR="00772D8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4.3)</w:t>
            </w:r>
          </w:p>
        </w:tc>
      </w:tr>
      <w:tr w:rsidR="00FB5DC8" w:rsidRPr="001800BB" w14:paraId="758D77D7" w14:textId="77777777" w:rsidTr="004248EC">
        <w:tc>
          <w:tcPr>
            <w:tcW w:w="4508" w:type="dxa"/>
          </w:tcPr>
          <w:p w14:paraId="535E3C3B" w14:textId="5DB5E1DF" w:rsidR="00FB5DC8" w:rsidRPr="0088235A" w:rsidRDefault="00C53A8C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Ventricular assist devices</w:t>
            </w:r>
          </w:p>
        </w:tc>
        <w:tc>
          <w:tcPr>
            <w:tcW w:w="4508" w:type="dxa"/>
          </w:tcPr>
          <w:p w14:paraId="61397D6C" w14:textId="4D049874" w:rsidR="00FB5DC8" w:rsidRPr="001800BB" w:rsidRDefault="00C53A8C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9</w:t>
            </w:r>
            <w:r w:rsidR="00772D8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3</w:t>
            </w:r>
            <w:r w:rsidR="00550969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.0</w:t>
            </w:r>
            <w:r w:rsidR="00772D8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)</w:t>
            </w:r>
          </w:p>
        </w:tc>
      </w:tr>
      <w:tr w:rsidR="00710D4E" w:rsidRPr="001800BB" w14:paraId="0AEB7B0E" w14:textId="77777777" w:rsidTr="004248EC">
        <w:tc>
          <w:tcPr>
            <w:tcW w:w="4508" w:type="dxa"/>
          </w:tcPr>
          <w:p w14:paraId="02ECC8F0" w14:textId="571FA0A3" w:rsidR="00710D4E" w:rsidRPr="0088235A" w:rsidRDefault="00710D4E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Other</w:t>
            </w:r>
          </w:p>
        </w:tc>
        <w:tc>
          <w:tcPr>
            <w:tcW w:w="4508" w:type="dxa"/>
          </w:tcPr>
          <w:p w14:paraId="50E561F3" w14:textId="15280008" w:rsidR="00710D4E" w:rsidRPr="001800BB" w:rsidRDefault="00710D4E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21 (</w:t>
            </w:r>
            <w:r w:rsidR="0013612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7.0</w:t>
            </w: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)</w:t>
            </w:r>
          </w:p>
        </w:tc>
      </w:tr>
      <w:tr w:rsidR="00FB5DC8" w:rsidRPr="001800BB" w14:paraId="0477AB26" w14:textId="77777777" w:rsidTr="004248EC">
        <w:tc>
          <w:tcPr>
            <w:tcW w:w="4508" w:type="dxa"/>
          </w:tcPr>
          <w:p w14:paraId="1CC9539D" w14:textId="0E3F06CD" w:rsidR="00FB5DC8" w:rsidRPr="0088235A" w:rsidRDefault="00FB5DC8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Valvular disease</w:t>
            </w:r>
            <w:r w:rsidR="009E29EE"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:</w:t>
            </w:r>
          </w:p>
        </w:tc>
        <w:tc>
          <w:tcPr>
            <w:tcW w:w="4508" w:type="dxa"/>
          </w:tcPr>
          <w:p w14:paraId="72997703" w14:textId="24A10C8E" w:rsidR="00FB5DC8" w:rsidRPr="001800BB" w:rsidRDefault="00FB5DC8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23 (7.6)</w:t>
            </w:r>
          </w:p>
        </w:tc>
      </w:tr>
      <w:tr w:rsidR="00FB5DC8" w:rsidRPr="001800BB" w14:paraId="370CF498" w14:textId="77777777" w:rsidTr="004248EC">
        <w:tc>
          <w:tcPr>
            <w:tcW w:w="4508" w:type="dxa"/>
          </w:tcPr>
          <w:p w14:paraId="0AAF4D75" w14:textId="613AAC01" w:rsidR="00FB5DC8" w:rsidRPr="0088235A" w:rsidRDefault="00C53A8C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88235A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Transcatheter valves </w:t>
            </w:r>
          </w:p>
        </w:tc>
        <w:tc>
          <w:tcPr>
            <w:tcW w:w="4508" w:type="dxa"/>
          </w:tcPr>
          <w:p w14:paraId="023B4684" w14:textId="02F65F83" w:rsidR="00FB5DC8" w:rsidRPr="001800BB" w:rsidRDefault="00C53A8C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21</w:t>
            </w:r>
            <w:r w:rsidR="00772D8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</w:t>
            </w:r>
            <w:r w:rsidR="00136123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7.0</w:t>
            </w:r>
            <w:r w:rsidR="00772D84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)</w:t>
            </w:r>
          </w:p>
        </w:tc>
      </w:tr>
      <w:tr w:rsidR="00AB2292" w:rsidRPr="001800BB" w14:paraId="0219DFBA" w14:textId="77777777" w:rsidTr="004248EC">
        <w:tc>
          <w:tcPr>
            <w:tcW w:w="4508" w:type="dxa"/>
          </w:tcPr>
          <w:p w14:paraId="7C75C959" w14:textId="1FEC9278" w:rsidR="00AB2292" w:rsidRPr="0088235A" w:rsidRDefault="00AB2292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Other</w:t>
            </w:r>
          </w:p>
        </w:tc>
        <w:tc>
          <w:tcPr>
            <w:tcW w:w="4508" w:type="dxa"/>
          </w:tcPr>
          <w:p w14:paraId="4DBA60A1" w14:textId="2E0746D1" w:rsidR="00AB2292" w:rsidRPr="001800BB" w:rsidRDefault="00AB2292" w:rsidP="004248EC">
            <w:pPr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2</w:t>
            </w:r>
            <w:r w:rsidR="00397F4C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 xml:space="preserve"> (0.7)</w:t>
            </w:r>
          </w:p>
        </w:tc>
      </w:tr>
      <w:tr w:rsidR="00FB5DC8" w:rsidRPr="001800BB" w14:paraId="411B79BB" w14:textId="77777777" w:rsidTr="004248EC">
        <w:tc>
          <w:tcPr>
            <w:tcW w:w="4508" w:type="dxa"/>
          </w:tcPr>
          <w:p w14:paraId="50F2C1A2" w14:textId="2D3B648A" w:rsidR="00FB5DC8" w:rsidRPr="0088235A" w:rsidRDefault="00FB5DC8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8235A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Congenital heart defects</w:t>
            </w:r>
            <w:r w:rsidR="00550969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:</w:t>
            </w:r>
          </w:p>
        </w:tc>
        <w:tc>
          <w:tcPr>
            <w:tcW w:w="4508" w:type="dxa"/>
          </w:tcPr>
          <w:p w14:paraId="0BFB41E4" w14:textId="224FCB57" w:rsidR="00FB5DC8" w:rsidRPr="001800BB" w:rsidRDefault="00FB5DC8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8"/>
                <w:lang w:val="en-GB"/>
              </w:rPr>
              <w:t>7 (2.3)</w:t>
            </w:r>
          </w:p>
        </w:tc>
      </w:tr>
      <w:tr w:rsidR="00FB5DC8" w:rsidRPr="001800BB" w14:paraId="1812FFDE" w14:textId="77777777" w:rsidTr="004248EC">
        <w:trPr>
          <w:trHeight w:val="108"/>
        </w:trPr>
        <w:tc>
          <w:tcPr>
            <w:tcW w:w="4508" w:type="dxa"/>
          </w:tcPr>
          <w:p w14:paraId="5619D3B9" w14:textId="0233DDC9" w:rsidR="00FB5DC8" w:rsidRPr="0088235A" w:rsidRDefault="00C53A8C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82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luder</w:t>
            </w:r>
            <w:r w:rsidR="001800BB" w:rsidRPr="008823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proofErr w:type="spellEnd"/>
          </w:p>
        </w:tc>
        <w:tc>
          <w:tcPr>
            <w:tcW w:w="4508" w:type="dxa"/>
          </w:tcPr>
          <w:p w14:paraId="37DC436A" w14:textId="0E27B9A4" w:rsidR="00FB5DC8" w:rsidRPr="001800BB" w:rsidRDefault="009B3F73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00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772D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.3)</w:t>
            </w:r>
          </w:p>
        </w:tc>
      </w:tr>
      <w:tr w:rsidR="0088235A" w:rsidRPr="001800BB" w14:paraId="1D7869A0" w14:textId="77777777" w:rsidTr="004248EC">
        <w:trPr>
          <w:trHeight w:val="108"/>
        </w:trPr>
        <w:tc>
          <w:tcPr>
            <w:tcW w:w="4508" w:type="dxa"/>
          </w:tcPr>
          <w:p w14:paraId="70F64FD5" w14:textId="6EAB0513" w:rsidR="0088235A" w:rsidRPr="0088235A" w:rsidRDefault="0088235A" w:rsidP="004248E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ther</w:t>
            </w:r>
            <w:r w:rsidR="00D044F1" w:rsidRPr="00D044F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508" w:type="dxa"/>
          </w:tcPr>
          <w:p w14:paraId="34618D59" w14:textId="4429E0E9" w:rsidR="0088235A" w:rsidRPr="001800BB" w:rsidRDefault="00D405FD" w:rsidP="004248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</w:t>
            </w:r>
            <w:r w:rsidR="009C72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509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48A2044E" w14:textId="4E80A8E3" w:rsidR="004248EC" w:rsidRDefault="00DE1DAC" w:rsidP="00A451D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248E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34FB">
        <w:rPr>
          <w:rFonts w:ascii="Times New Roman" w:hAnsi="Times New Roman" w:cs="Times New Roman"/>
          <w:sz w:val="24"/>
          <w:szCs w:val="24"/>
          <w:lang w:val="en-GB"/>
        </w:rPr>
        <w:t xml:space="preserve">Most common interventions registered </w:t>
      </w:r>
      <w:r w:rsidR="004248EC">
        <w:rPr>
          <w:rFonts w:ascii="Times New Roman" w:hAnsi="Times New Roman" w:cs="Times New Roman"/>
          <w:sz w:val="24"/>
          <w:szCs w:val="24"/>
          <w:lang w:val="en-GB"/>
        </w:rPr>
        <w:t>sorted according to the research category (n=301)</w:t>
      </w:r>
    </w:p>
    <w:p w14:paraId="2751F590" w14:textId="77777777" w:rsidR="00D044F1" w:rsidRDefault="00D044F1" w:rsidP="00A451D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FE99BB" w14:textId="006518C8" w:rsidR="00D044F1" w:rsidRPr="00D044F1" w:rsidRDefault="00961E71" w:rsidP="00D044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61E71">
        <w:rPr>
          <w:rFonts w:ascii="Times New Roman" w:hAnsi="Times New Roman" w:cs="Times New Roman"/>
          <w:sz w:val="24"/>
          <w:szCs w:val="24"/>
          <w:lang w:val="en-GB"/>
        </w:rPr>
        <w:t xml:space="preserve">Includes arterial hypertension (1 trial), pulmonary embolism (4 trials), ultrasound assistance (2 trials) and invasive heart monitoring for invasive procedures and transitory </w:t>
      </w:r>
      <w:proofErr w:type="spellStart"/>
      <w:r w:rsidRPr="00961E71">
        <w:rPr>
          <w:rFonts w:ascii="Times New Roman" w:hAnsi="Times New Roman" w:cs="Times New Roman"/>
          <w:sz w:val="24"/>
          <w:szCs w:val="24"/>
          <w:lang w:val="en-GB"/>
        </w:rPr>
        <w:t>ishemic</w:t>
      </w:r>
      <w:proofErr w:type="spellEnd"/>
      <w:r w:rsidRPr="00961E71">
        <w:rPr>
          <w:rFonts w:ascii="Times New Roman" w:hAnsi="Times New Roman" w:cs="Times New Roman"/>
          <w:sz w:val="24"/>
          <w:szCs w:val="24"/>
          <w:lang w:val="en-GB"/>
        </w:rPr>
        <w:t xml:space="preserve"> attacks (2 trials)</w:t>
      </w:r>
    </w:p>
    <w:sectPr w:rsidR="00D044F1" w:rsidRPr="00D04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C4AD3"/>
    <w:multiLevelType w:val="hybridMultilevel"/>
    <w:tmpl w:val="B5DC32C6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3236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97"/>
    <w:rsid w:val="00136123"/>
    <w:rsid w:val="001800BB"/>
    <w:rsid w:val="003534FB"/>
    <w:rsid w:val="00397F4C"/>
    <w:rsid w:val="004248EC"/>
    <w:rsid w:val="00447299"/>
    <w:rsid w:val="00550969"/>
    <w:rsid w:val="006C21D1"/>
    <w:rsid w:val="00710D4E"/>
    <w:rsid w:val="007611C3"/>
    <w:rsid w:val="00772D84"/>
    <w:rsid w:val="007B6B14"/>
    <w:rsid w:val="00812B5B"/>
    <w:rsid w:val="0088235A"/>
    <w:rsid w:val="00961E71"/>
    <w:rsid w:val="009B3F73"/>
    <w:rsid w:val="009C7219"/>
    <w:rsid w:val="009E29EE"/>
    <w:rsid w:val="00A451DF"/>
    <w:rsid w:val="00AB2292"/>
    <w:rsid w:val="00B06F29"/>
    <w:rsid w:val="00C53A8C"/>
    <w:rsid w:val="00C56E97"/>
    <w:rsid w:val="00D044F1"/>
    <w:rsid w:val="00D405FD"/>
    <w:rsid w:val="00DE1DAC"/>
    <w:rsid w:val="00FB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B9882"/>
  <w15:chartTrackingRefBased/>
  <w15:docId w15:val="{3372D46A-8D9C-4B56-8C06-E5944B81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2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9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9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9E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472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44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Viđak</dc:creator>
  <cp:keywords/>
  <dc:description/>
  <cp:lastModifiedBy>Marin Viđak</cp:lastModifiedBy>
  <cp:revision>28</cp:revision>
  <dcterms:created xsi:type="dcterms:W3CDTF">2023-09-06T09:47:00Z</dcterms:created>
  <dcterms:modified xsi:type="dcterms:W3CDTF">2023-09-14T09:38:00Z</dcterms:modified>
</cp:coreProperties>
</file>